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31CAC" w14:textId="28A28034" w:rsidR="00A30B51" w:rsidRPr="00A30B51" w:rsidRDefault="00A30B51" w:rsidP="007A6D43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Data File </w:t>
      </w:r>
      <w:r w:rsidR="00933068">
        <w:rPr>
          <w:rFonts w:ascii="Arial" w:hAnsi="Arial" w:cs="Arial"/>
          <w:b/>
          <w:color w:val="000000" w:themeColor="text1"/>
          <w:sz w:val="22"/>
          <w:szCs w:val="22"/>
        </w:rPr>
        <w:t>10</w:t>
      </w:r>
    </w:p>
    <w:p w14:paraId="440FC44F" w14:textId="77777777" w:rsidR="00A30B51" w:rsidRDefault="00A30B51" w:rsidP="007A6D43">
      <w:pPr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02FF49C6" w14:textId="645FA37C" w:rsidR="00BC5A5A" w:rsidRPr="0032116F" w:rsidRDefault="00BC5A5A" w:rsidP="007A6D43">
      <w:pPr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32116F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Members of the Undiagnosed Diseases Network</w:t>
      </w:r>
    </w:p>
    <w:p w14:paraId="0CAC8561" w14:textId="77777777" w:rsidR="003C184F" w:rsidRPr="0032116F" w:rsidRDefault="003C184F" w:rsidP="003C184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FB0B5A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Maria T. Acosta</w:t>
      </w:r>
    </w:p>
    <w:p w14:paraId="25E65432" w14:textId="77777777" w:rsidR="00DF0366" w:rsidRPr="006F49C7" w:rsidRDefault="169E0163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David R. Adams</w:t>
      </w:r>
    </w:p>
    <w:p w14:paraId="6B72D20B" w14:textId="0ADDF55E" w:rsidR="169E0163" w:rsidRPr="006F49C7" w:rsidRDefault="169E0163" w:rsidP="169E0163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Ben Afzali</w:t>
      </w:r>
    </w:p>
    <w:p w14:paraId="2E4294EF" w14:textId="43D0CF4E" w:rsidR="00312715" w:rsidRPr="006F49C7" w:rsidRDefault="00312715" w:rsidP="169E0163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li Al-Beshri</w:t>
      </w:r>
    </w:p>
    <w:p w14:paraId="6BD39EBB" w14:textId="00C6A235" w:rsidR="41B3ECAF" w:rsidRPr="006F49C7" w:rsidRDefault="41B3ECAF" w:rsidP="41B3ECAF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Eric Allenspach</w:t>
      </w:r>
    </w:p>
    <w:p w14:paraId="6B79031B" w14:textId="46EC487A" w:rsidR="169E0163" w:rsidRPr="006F49C7" w:rsidRDefault="169E0163" w:rsidP="169E0163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Aimee Allworth</w:t>
      </w:r>
    </w:p>
    <w:p w14:paraId="1038D5CA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Raquel L. Alvarez</w:t>
      </w:r>
    </w:p>
    <w:p w14:paraId="6F6E4EC4" w14:textId="67BD0BD1" w:rsidR="00DF0366" w:rsidRPr="006F49C7" w:rsidRDefault="169E0163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Justin   Alvey</w:t>
      </w:r>
    </w:p>
    <w:p w14:paraId="623F4EF0" w14:textId="53A0851C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Ashley Andrews</w:t>
      </w:r>
    </w:p>
    <w:p w14:paraId="31C43EB4" w14:textId="77777777" w:rsidR="00DF0366" w:rsidRPr="006F49C7" w:rsidRDefault="169E0163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Euan A. Ashley</w:t>
      </w:r>
    </w:p>
    <w:p w14:paraId="50A66059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Carlos A. Bacino</w:t>
      </w:r>
    </w:p>
    <w:p w14:paraId="19CB11D2" w14:textId="5F53A555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Guney Bademci</w:t>
      </w:r>
    </w:p>
    <w:p w14:paraId="1E7776D0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Ashok   Balasubramanyam</w:t>
      </w:r>
    </w:p>
    <w:p w14:paraId="6815D503" w14:textId="77C78663" w:rsidR="00DF0366" w:rsidRPr="006F49C7" w:rsidRDefault="67BD94E3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Dustin Baldridge</w:t>
      </w:r>
    </w:p>
    <w:p w14:paraId="2909A7CE" w14:textId="6CF05A22" w:rsidR="67BD94E3" w:rsidRPr="006F49C7" w:rsidRDefault="06D0C642" w:rsidP="67BD94E3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Erin Baldwin</w:t>
      </w:r>
    </w:p>
    <w:p w14:paraId="238B2701" w14:textId="7E0B5CE4" w:rsidR="56612F09" w:rsidRPr="006F49C7" w:rsidRDefault="56612F09" w:rsidP="56612F09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 xml:space="preserve">Elsa Balton </w:t>
      </w:r>
    </w:p>
    <w:p w14:paraId="2FF0B8BD" w14:textId="7478BC6A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Michael Bamshad</w:t>
      </w:r>
    </w:p>
    <w:p w14:paraId="40EBFDAE" w14:textId="688D42BF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Deborah Barbouth</w:t>
      </w:r>
    </w:p>
    <w:p w14:paraId="386FDFF1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Pinar   Bayrak-Toydemir</w:t>
      </w:r>
    </w:p>
    <w:p w14:paraId="36EEF153" w14:textId="4354407D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Anita Beck</w:t>
      </w:r>
    </w:p>
    <w:p w14:paraId="07ACCFA7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Alan H. Beggs</w:t>
      </w:r>
    </w:p>
    <w:p w14:paraId="0BA6EC9F" w14:textId="140C9902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Edward Behrens</w:t>
      </w:r>
    </w:p>
    <w:p w14:paraId="1DD05705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Gill   Bejerano</w:t>
      </w:r>
    </w:p>
    <w:p w14:paraId="5CA72AB0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es-US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es-US"/>
        </w:rPr>
        <w:t>Hugo J. Bellen</w:t>
      </w:r>
    </w:p>
    <w:p w14:paraId="141D93E8" w14:textId="0F5BD56B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Jimmy Bennett</w:t>
      </w:r>
    </w:p>
    <w:p w14:paraId="5666D7EA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Jonathan A. Bernstein</w:t>
      </w:r>
    </w:p>
    <w:p w14:paraId="4275FFC7" w14:textId="77777777" w:rsidR="00DF0366" w:rsidRPr="006F49C7" w:rsidRDefault="26D0C581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Gerard T. Berry</w:t>
      </w:r>
    </w:p>
    <w:p w14:paraId="5C6FD81C" w14:textId="6BFC2D4A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Stephanie Bivona</w:t>
      </w:r>
    </w:p>
    <w:p w14:paraId="49C2806A" w14:textId="0A9065ED" w:rsidR="00DF0366" w:rsidRPr="006F49C7" w:rsidRDefault="06D0C642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Elizabeth Blue</w:t>
      </w:r>
    </w:p>
    <w:p w14:paraId="3B0D8F7A" w14:textId="35FE3112" w:rsidR="00DF0366" w:rsidRPr="006F49C7" w:rsidRDefault="169E0163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Devon Bonner</w:t>
      </w:r>
    </w:p>
    <w:p w14:paraId="5B134B9F" w14:textId="0EB3109F" w:rsidR="169E0163" w:rsidRPr="006F49C7" w:rsidRDefault="169E0163" w:rsidP="169E0163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Nicholas Borja</w:t>
      </w:r>
    </w:p>
    <w:p w14:paraId="12461DEE" w14:textId="3A515848" w:rsidR="00DF0366" w:rsidRPr="006F49C7" w:rsidRDefault="06D0C642" w:rsidP="00DF0366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Lorenzo Botto</w:t>
      </w:r>
    </w:p>
    <w:p w14:paraId="1E58624A" w14:textId="3F0A1580" w:rsidR="06D0C642" w:rsidRPr="006F49C7" w:rsidRDefault="06D0C642" w:rsidP="06D0C642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Steven Boyden</w:t>
      </w:r>
    </w:p>
    <w:p w14:paraId="57318258" w14:textId="285EA161" w:rsidR="00DF0366" w:rsidRPr="006F49C7" w:rsidRDefault="169E0163" w:rsidP="00DF0366">
      <w:pPr>
        <w:rPr>
          <w:rFonts w:ascii="Arial" w:hAnsi="Arial" w:cs="Arial"/>
          <w:color w:val="000000" w:themeColor="text1"/>
          <w:sz w:val="22"/>
          <w:szCs w:val="22"/>
          <w:lang w:val="da-DK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a-DK"/>
        </w:rPr>
        <w:t>Lauren C. Briere</w:t>
      </w:r>
    </w:p>
    <w:p w14:paraId="21623C04" w14:textId="7B45D62E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a-DK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a-DK"/>
        </w:rPr>
        <w:t>Elizabeth A. Burke</w:t>
      </w:r>
    </w:p>
    <w:p w14:paraId="50A53B52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a-DK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a-DK"/>
        </w:rPr>
        <w:t>Lindsay C. Burrage</w:t>
      </w:r>
    </w:p>
    <w:p w14:paraId="6DE198C5" w14:textId="77777777" w:rsidR="00DF0366" w:rsidRPr="00312715" w:rsidRDefault="06D0C64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6D0C642">
        <w:rPr>
          <w:rFonts w:ascii="Arial" w:hAnsi="Arial" w:cs="Arial"/>
          <w:color w:val="000000" w:themeColor="text1"/>
          <w:sz w:val="22"/>
          <w:szCs w:val="22"/>
        </w:rPr>
        <w:t>Manish J. Butte</w:t>
      </w:r>
    </w:p>
    <w:p w14:paraId="7EA53CC2" w14:textId="61A399A0" w:rsidR="06D0C642" w:rsidRDefault="06D0C642" w:rsidP="06D0C642">
      <w:pPr>
        <w:rPr>
          <w:rFonts w:ascii="Arial" w:hAnsi="Arial" w:cs="Arial"/>
          <w:color w:val="000000" w:themeColor="text1"/>
          <w:sz w:val="22"/>
          <w:szCs w:val="22"/>
        </w:rPr>
      </w:pPr>
      <w:r w:rsidRPr="06D0C642">
        <w:rPr>
          <w:rFonts w:ascii="Arial" w:hAnsi="Arial" w:cs="Arial"/>
          <w:color w:val="000000" w:themeColor="text1"/>
          <w:sz w:val="22"/>
          <w:szCs w:val="22"/>
        </w:rPr>
        <w:t>Russell Butterfield</w:t>
      </w:r>
    </w:p>
    <w:p w14:paraId="02AEB18F" w14:textId="65F85511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Peter Byers</w:t>
      </w:r>
    </w:p>
    <w:p w14:paraId="02DE7553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William E. Byrd</w:t>
      </w:r>
    </w:p>
    <w:p w14:paraId="209C6EC1" w14:textId="15B23621" w:rsidR="00312715" w:rsidRPr="00312715" w:rsidRDefault="00312715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/>
          <w:sz w:val="22"/>
          <w:szCs w:val="22"/>
          <w:shd w:val="clear" w:color="auto" w:fill="FFFFFF"/>
        </w:rPr>
        <w:t>Kaitlin Callaway</w:t>
      </w:r>
    </w:p>
    <w:p w14:paraId="2B479160" w14:textId="0C9EBDF2" w:rsidR="00DF0366" w:rsidRPr="00312715" w:rsidRDefault="6F619DC9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John Carey</w:t>
      </w:r>
    </w:p>
    <w:p w14:paraId="004150F2" w14:textId="576714A3" w:rsidR="6F619DC9" w:rsidRPr="00312715" w:rsidRDefault="6F619DC9" w:rsidP="6F619DC9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George Carvalho</w:t>
      </w:r>
    </w:p>
    <w:p w14:paraId="7D80A8AC" w14:textId="0AEA9E76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Thomas Cassini</w:t>
      </w:r>
    </w:p>
    <w:p w14:paraId="15DB5CA3" w14:textId="5ADFCD48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Sirisak</w:t>
      </w:r>
      <w:proofErr w:type="spellEnd"/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Chanprasert</w:t>
      </w:r>
      <w:proofErr w:type="spellEnd"/>
    </w:p>
    <w:p w14:paraId="1B7DA2A6" w14:textId="1C81B09F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Hsiao-Tuan Chao</w:t>
      </w:r>
    </w:p>
    <w:p w14:paraId="366182C7" w14:textId="2E55B3B9" w:rsidR="00975D5B" w:rsidRPr="00312715" w:rsidRDefault="00975D5B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Ivan Chinn</w:t>
      </w:r>
    </w:p>
    <w:p w14:paraId="3DD56E15" w14:textId="4AD22AC2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lastRenderedPageBreak/>
        <w:t>Gary D. Clark</w:t>
      </w:r>
    </w:p>
    <w:p w14:paraId="3FECE2D0" w14:textId="6FE9606D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Terra R. Coakley</w:t>
      </w:r>
    </w:p>
    <w:p w14:paraId="7DC60E77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Laurel A. Cobban</w:t>
      </w:r>
    </w:p>
    <w:p w14:paraId="3225E152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Joy D. Cogan</w:t>
      </w:r>
    </w:p>
    <w:p w14:paraId="7241C474" w14:textId="24B06B6D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Matthew Coggins</w:t>
      </w:r>
    </w:p>
    <w:p w14:paraId="601A82C9" w14:textId="28D0AE6C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F. Sessions Cole</w:t>
      </w:r>
    </w:p>
    <w:p w14:paraId="12ED7D83" w14:textId="7F1B439E" w:rsidR="169E0163" w:rsidRPr="006F49C7" w:rsidRDefault="169E0163" w:rsidP="169E0163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Brian Corner</w:t>
      </w:r>
    </w:p>
    <w:p w14:paraId="7FFFE604" w14:textId="4F03D696" w:rsidR="00BD1B58" w:rsidRPr="006F49C7" w:rsidRDefault="6F619DC9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Rosario I. Corona</w:t>
      </w:r>
    </w:p>
    <w:p w14:paraId="44294161" w14:textId="21C0EB3B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William J. Craigen</w:t>
      </w:r>
    </w:p>
    <w:p w14:paraId="7DBE1069" w14:textId="77777777" w:rsidR="00DF0366" w:rsidRPr="00312715" w:rsidRDefault="26E4368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Andrew B. Crouse</w:t>
      </w:r>
    </w:p>
    <w:p w14:paraId="5EDA7292" w14:textId="06E3F050" w:rsidR="26E43682" w:rsidRPr="00312715" w:rsidRDefault="41B3ECAF" w:rsidP="26E43682">
      <w:pPr>
        <w:rPr>
          <w:rFonts w:ascii="Arial" w:hAnsi="Arial" w:cs="Arial"/>
          <w:color w:val="000000" w:themeColor="text1"/>
          <w:sz w:val="22"/>
          <w:szCs w:val="22"/>
        </w:rPr>
      </w:pPr>
      <w:r w:rsidRPr="41B3ECAF">
        <w:rPr>
          <w:rFonts w:ascii="Arial" w:hAnsi="Arial" w:cs="Arial"/>
          <w:color w:val="000000" w:themeColor="text1"/>
          <w:sz w:val="22"/>
          <w:szCs w:val="22"/>
        </w:rPr>
        <w:t xml:space="preserve">Vishnu </w:t>
      </w:r>
      <w:proofErr w:type="spellStart"/>
      <w:r w:rsidRPr="41B3ECAF">
        <w:rPr>
          <w:rFonts w:ascii="Arial" w:hAnsi="Arial" w:cs="Arial"/>
          <w:color w:val="000000" w:themeColor="text1"/>
          <w:sz w:val="22"/>
          <w:szCs w:val="22"/>
        </w:rPr>
        <w:t>Cuddapah</w:t>
      </w:r>
      <w:proofErr w:type="spellEnd"/>
    </w:p>
    <w:p w14:paraId="30F38CBE" w14:textId="729E8915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Precilla D’Souza</w:t>
      </w:r>
    </w:p>
    <w:p w14:paraId="0A6B2846" w14:textId="12698A45" w:rsidR="00DF0366" w:rsidRPr="00312715" w:rsidRDefault="56612F09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56612F09">
        <w:rPr>
          <w:rFonts w:ascii="Arial" w:hAnsi="Arial" w:cs="Arial"/>
          <w:color w:val="000000" w:themeColor="text1"/>
          <w:sz w:val="22"/>
          <w:szCs w:val="22"/>
        </w:rPr>
        <w:t>Hongzheng</w:t>
      </w:r>
      <w:proofErr w:type="spellEnd"/>
      <w:r w:rsidRPr="56612F09">
        <w:rPr>
          <w:rFonts w:ascii="Arial" w:hAnsi="Arial" w:cs="Arial"/>
          <w:color w:val="000000" w:themeColor="text1"/>
          <w:sz w:val="22"/>
          <w:szCs w:val="22"/>
        </w:rPr>
        <w:t xml:space="preserve"> Dai</w:t>
      </w:r>
    </w:p>
    <w:p w14:paraId="351D353D" w14:textId="219A42DE" w:rsidR="56612F09" w:rsidRPr="006F49C7" w:rsidRDefault="56612F09" w:rsidP="56612F09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Nitsuh K. Dargie</w:t>
      </w:r>
    </w:p>
    <w:p w14:paraId="79EA6992" w14:textId="6CA9A3D5" w:rsidR="75F3105C" w:rsidRPr="006F49C7" w:rsidRDefault="75F3105C" w:rsidP="75F3105C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Kahlen Darr</w:t>
      </w:r>
    </w:p>
    <w:p w14:paraId="4BF4B156" w14:textId="3470BA05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Surendra Dasari</w:t>
      </w:r>
    </w:p>
    <w:p w14:paraId="05441B05" w14:textId="20E84EF6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Joie Davis</w:t>
      </w:r>
    </w:p>
    <w:p w14:paraId="2700173E" w14:textId="20BD82DF" w:rsidR="00502AAA" w:rsidRPr="006F49C7" w:rsidRDefault="00502AAA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Margaret Delgado</w:t>
      </w:r>
    </w:p>
    <w:p w14:paraId="7C8673A6" w14:textId="218E55A2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Esteban C. Dell'Angelica</w:t>
      </w:r>
    </w:p>
    <w:p w14:paraId="4D0FA3D6" w14:textId="65CE0CFF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Katrina Dipple</w:t>
      </w:r>
    </w:p>
    <w:p w14:paraId="6C0D1E62" w14:textId="13A68AE0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Daniel Doherty</w:t>
      </w:r>
    </w:p>
    <w:p w14:paraId="4E53870B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Naghmeh   Dorrani</w:t>
      </w:r>
    </w:p>
    <w:p w14:paraId="46FBEF58" w14:textId="30E6DC0D" w:rsidR="6B7F24A6" w:rsidRPr="006F49C7" w:rsidRDefault="169E0163" w:rsidP="6B7F24A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Jessica Douglas</w:t>
      </w:r>
    </w:p>
    <w:p w14:paraId="7D5DE05A" w14:textId="016999F0" w:rsidR="169E0163" w:rsidRPr="006F49C7" w:rsidRDefault="169E0163" w:rsidP="169E0163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Emilie D. Douine</w:t>
      </w:r>
    </w:p>
    <w:p w14:paraId="11702269" w14:textId="161DF2F2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Dawn Earl</w:t>
      </w:r>
    </w:p>
    <w:p w14:paraId="066DBB0C" w14:textId="4C00D9DB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Lisa T. Emrick</w:t>
      </w:r>
    </w:p>
    <w:p w14:paraId="3AAD76B4" w14:textId="77777777" w:rsidR="00DF0366" w:rsidRPr="00312715" w:rsidRDefault="50957E1A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50957E1A">
        <w:rPr>
          <w:rFonts w:ascii="Arial" w:hAnsi="Arial" w:cs="Arial"/>
          <w:color w:val="000000" w:themeColor="text1"/>
          <w:sz w:val="22"/>
          <w:szCs w:val="22"/>
        </w:rPr>
        <w:t>Christine M. Eng</w:t>
      </w:r>
    </w:p>
    <w:p w14:paraId="223E884A" w14:textId="06DB4310" w:rsidR="50957E1A" w:rsidRDefault="50957E1A" w:rsidP="50957E1A">
      <w:pPr>
        <w:rPr>
          <w:rFonts w:ascii="Arial" w:hAnsi="Arial" w:cs="Arial"/>
          <w:color w:val="000000" w:themeColor="text1"/>
          <w:sz w:val="22"/>
          <w:szCs w:val="22"/>
        </w:rPr>
      </w:pPr>
      <w:r w:rsidRPr="50957E1A">
        <w:rPr>
          <w:rFonts w:ascii="Arial" w:hAnsi="Arial" w:cs="Arial"/>
          <w:color w:val="000000" w:themeColor="text1"/>
          <w:sz w:val="22"/>
          <w:szCs w:val="22"/>
        </w:rPr>
        <w:t>Cecilia Esteves</w:t>
      </w:r>
    </w:p>
    <w:p w14:paraId="0D5FFF6C" w14:textId="34001AA4" w:rsidR="00DF0366" w:rsidRPr="00312715" w:rsidRDefault="26E43682" w:rsidP="26E43682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Kimberly Ezell</w:t>
      </w:r>
    </w:p>
    <w:p w14:paraId="36D67B12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Elizabeth L. </w:t>
      </w: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Fieg</w:t>
      </w:r>
      <w:proofErr w:type="spellEnd"/>
    </w:p>
    <w:p w14:paraId="5D3C3B27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Paul G. Fisher</w:t>
      </w:r>
    </w:p>
    <w:p w14:paraId="6AB62A4C" w14:textId="38AE5F1B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Brent L. Fogel</w:t>
      </w:r>
    </w:p>
    <w:p w14:paraId="7460884C" w14:textId="289AE94F" w:rsidR="00502AAA" w:rsidRPr="006F49C7" w:rsidRDefault="00502AAA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Jiayu Fu</w:t>
      </w:r>
    </w:p>
    <w:p w14:paraId="29CC3BE3" w14:textId="77777777" w:rsidR="00DF0366" w:rsidRPr="006F49C7" w:rsidRDefault="26E43682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William A. Gahl</w:t>
      </w:r>
    </w:p>
    <w:p w14:paraId="56661C7E" w14:textId="0648D2AE" w:rsidR="26E43682" w:rsidRPr="006F49C7" w:rsidRDefault="26E43682" w:rsidP="26E43682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Rebecca Ganetzky</w:t>
      </w:r>
    </w:p>
    <w:p w14:paraId="33863D19" w14:textId="6C944AD9" w:rsidR="49A91BBC" w:rsidRPr="006F49C7" w:rsidRDefault="49A91BBC" w:rsidP="49A91BBC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Emily Glanton</w:t>
      </w:r>
    </w:p>
    <w:p w14:paraId="1B2249C9" w14:textId="1DD74FB2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sv-SE"/>
        </w:rPr>
        <w:t>Ian Glass</w:t>
      </w:r>
    </w:p>
    <w:p w14:paraId="496D4E22" w14:textId="3F8B9A82" w:rsidR="169E0163" w:rsidRPr="006F49C7" w:rsidRDefault="169E0163" w:rsidP="169E0163">
      <w:pPr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sv-SE"/>
        </w:rPr>
        <w:t>Page C. Goddard</w:t>
      </w:r>
    </w:p>
    <w:p w14:paraId="796CF2EF" w14:textId="0A482809" w:rsidR="169E0163" w:rsidRPr="006F49C7" w:rsidRDefault="169E0163" w:rsidP="169E0163">
      <w:pPr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sv-SE"/>
        </w:rPr>
        <w:t>Joanna M. Gonzalez</w:t>
      </w:r>
    </w:p>
    <w:p w14:paraId="1E20D055" w14:textId="07A5F202" w:rsidR="004A75B4" w:rsidRPr="006F49C7" w:rsidRDefault="004A75B4" w:rsidP="00DF0366">
      <w:pPr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sv-SE"/>
        </w:rPr>
        <w:t>Andrea Gropman</w:t>
      </w:r>
    </w:p>
    <w:p w14:paraId="337AC555" w14:textId="1FC8954B" w:rsidR="00502AAA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sv-SE"/>
        </w:rPr>
        <w:t>Meghan C. Halley</w:t>
      </w:r>
    </w:p>
    <w:p w14:paraId="4D176CD7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sv-SE"/>
        </w:rPr>
        <w:t>Rizwan   Hamid</w:t>
      </w:r>
    </w:p>
    <w:p w14:paraId="36603339" w14:textId="5498BEC5" w:rsidR="00502AAA" w:rsidRPr="00312715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Neal Hanchard</w:t>
      </w:r>
    </w:p>
    <w:p w14:paraId="16B75597" w14:textId="2AB1B751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Kelly Hassey</w:t>
      </w:r>
    </w:p>
    <w:p w14:paraId="125B4166" w14:textId="692933B8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Nichole Hayes</w:t>
      </w:r>
    </w:p>
    <w:p w14:paraId="51E89ABA" w14:textId="07E30CEE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Frances High</w:t>
      </w:r>
    </w:p>
    <w:p w14:paraId="6384C602" w14:textId="71126271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Anne Hing</w:t>
      </w:r>
    </w:p>
    <w:p w14:paraId="77AD1EE7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Fuki M. </w:t>
      </w: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Hisama</w:t>
      </w:r>
      <w:proofErr w:type="spellEnd"/>
    </w:p>
    <w:p w14:paraId="47877E80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Ingrid A. Holm</w:t>
      </w:r>
    </w:p>
    <w:p w14:paraId="340CD4A2" w14:textId="59B5C859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Jason Hom</w:t>
      </w:r>
    </w:p>
    <w:p w14:paraId="6B462669" w14:textId="35212A40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Martha Horike-Pyne</w:t>
      </w:r>
    </w:p>
    <w:p w14:paraId="7D3C88FF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lastRenderedPageBreak/>
        <w:t>Alden   Huang</w:t>
      </w:r>
    </w:p>
    <w:p w14:paraId="37C521D2" w14:textId="1DA8896B" w:rsidR="00502AAA" w:rsidRPr="00312715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Yan Huang</w:t>
      </w:r>
    </w:p>
    <w:p w14:paraId="7ED27BA4" w14:textId="7A88A998" w:rsidR="00312715" w:rsidRPr="00312715" w:rsidRDefault="00312715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/>
          <w:sz w:val="22"/>
          <w:szCs w:val="22"/>
          <w:shd w:val="clear" w:color="auto" w:fill="FFFFFF"/>
        </w:rPr>
        <w:t>Anna Hurst</w:t>
      </w:r>
    </w:p>
    <w:p w14:paraId="044EA5D0" w14:textId="116737D8" w:rsidR="00DF0366" w:rsidRPr="00312715" w:rsidRDefault="26E4368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Wendy </w:t>
      </w: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Introne</w:t>
      </w:r>
      <w:proofErr w:type="spellEnd"/>
    </w:p>
    <w:p w14:paraId="0AF6524E" w14:textId="77777777" w:rsidR="00DF0366" w:rsidRPr="00312715" w:rsidRDefault="41B3ECAF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41B3ECAF">
        <w:rPr>
          <w:rFonts w:ascii="Arial" w:hAnsi="Arial" w:cs="Arial"/>
          <w:color w:val="000000" w:themeColor="text1"/>
          <w:sz w:val="22"/>
          <w:szCs w:val="22"/>
        </w:rPr>
        <w:t>Gail P. Jarvik</w:t>
      </w:r>
    </w:p>
    <w:p w14:paraId="38B27351" w14:textId="57E44D53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uman Jayadev</w:t>
      </w:r>
    </w:p>
    <w:p w14:paraId="30FEC3AB" w14:textId="355D86F0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Orpa Jean-Marie</w:t>
      </w:r>
    </w:p>
    <w:p w14:paraId="38A53769" w14:textId="46CAB0A0" w:rsidR="00DF0366" w:rsidRPr="00312715" w:rsidRDefault="41B3ECAF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41B3ECAF">
        <w:rPr>
          <w:rFonts w:ascii="Arial" w:hAnsi="Arial" w:cs="Arial"/>
          <w:color w:val="000000" w:themeColor="text1"/>
          <w:sz w:val="22"/>
          <w:szCs w:val="22"/>
        </w:rPr>
        <w:t>Vaidehi Jobanputra</w:t>
      </w:r>
    </w:p>
    <w:p w14:paraId="79090C74" w14:textId="0141A579" w:rsidR="434FC8CD" w:rsidRPr="00312715" w:rsidRDefault="6F619DC9" w:rsidP="434FC8CD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Oguz Kanca</w:t>
      </w:r>
    </w:p>
    <w:p w14:paraId="1345F288" w14:textId="68B10543" w:rsidR="6F619DC9" w:rsidRPr="00312715" w:rsidRDefault="6F619DC9" w:rsidP="6F619DC9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Yigit Karasozen</w:t>
      </w:r>
    </w:p>
    <w:p w14:paraId="76C32B42" w14:textId="1CAF8E02" w:rsidR="00DF0366" w:rsidRPr="00312715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hamika Ketkar</w:t>
      </w:r>
    </w:p>
    <w:p w14:paraId="385F80B5" w14:textId="715490BB" w:rsidR="00DF0366" w:rsidRPr="00312715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Dana Kiley</w:t>
      </w:r>
    </w:p>
    <w:p w14:paraId="42D971CD" w14:textId="688F9A19" w:rsidR="00DF0366" w:rsidRPr="00312715" w:rsidRDefault="75F3105C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75F3105C">
        <w:rPr>
          <w:rFonts w:ascii="Arial" w:hAnsi="Arial" w:cs="Arial"/>
          <w:color w:val="000000" w:themeColor="text1"/>
          <w:sz w:val="22"/>
          <w:szCs w:val="22"/>
        </w:rPr>
        <w:t>Gonench</w:t>
      </w:r>
      <w:proofErr w:type="spellEnd"/>
      <w:r w:rsidRPr="75F3105C">
        <w:rPr>
          <w:rFonts w:ascii="Arial" w:hAnsi="Arial" w:cs="Arial"/>
          <w:color w:val="000000" w:themeColor="text1"/>
          <w:sz w:val="22"/>
          <w:szCs w:val="22"/>
        </w:rPr>
        <w:t xml:space="preserve"> Kilich</w:t>
      </w:r>
    </w:p>
    <w:p w14:paraId="04A312A1" w14:textId="34182254" w:rsidR="75F3105C" w:rsidRDefault="75F3105C" w:rsidP="75F3105C">
      <w:pPr>
        <w:rPr>
          <w:rFonts w:ascii="Arial" w:hAnsi="Arial" w:cs="Arial"/>
          <w:color w:val="000000" w:themeColor="text1"/>
          <w:sz w:val="22"/>
          <w:szCs w:val="22"/>
        </w:rPr>
      </w:pPr>
      <w:r w:rsidRPr="75F3105C">
        <w:rPr>
          <w:rFonts w:ascii="Arial" w:hAnsi="Arial" w:cs="Arial"/>
          <w:color w:val="000000" w:themeColor="text1"/>
          <w:sz w:val="22"/>
          <w:szCs w:val="22"/>
        </w:rPr>
        <w:t>Eric Klee</w:t>
      </w:r>
    </w:p>
    <w:p w14:paraId="2AEF9B58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hilpa N. Kobren</w:t>
      </w:r>
    </w:p>
    <w:p w14:paraId="45273897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Isaac S. </w:t>
      </w: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Kohane</w:t>
      </w:r>
      <w:proofErr w:type="spellEnd"/>
    </w:p>
    <w:p w14:paraId="0CB2C67C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Jennefer N. Kohler</w:t>
      </w:r>
    </w:p>
    <w:p w14:paraId="73515C58" w14:textId="1D953990" w:rsidR="00312715" w:rsidRPr="006F49C7" w:rsidRDefault="00312715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/>
          <w:sz w:val="22"/>
          <w:szCs w:val="22"/>
          <w:shd w:val="clear" w:color="auto" w:fill="FFFFFF"/>
          <w:lang w:val="de-DE"/>
        </w:rPr>
        <w:t>Bruce Korf</w:t>
      </w:r>
    </w:p>
    <w:p w14:paraId="41753D6B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Susan   Korrick</w:t>
      </w:r>
    </w:p>
    <w:p w14:paraId="31655807" w14:textId="2380567D" w:rsidR="00DF0366" w:rsidRPr="006F49C7" w:rsidRDefault="00BF2797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Deborah Krakow</w:t>
      </w:r>
    </w:p>
    <w:p w14:paraId="3F83220B" w14:textId="0D36B74D" w:rsidR="00DF0366" w:rsidRPr="006F49C7" w:rsidRDefault="00BF2797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Elijah Kravets</w:t>
      </w:r>
    </w:p>
    <w:p w14:paraId="23A5498B" w14:textId="52AE8488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Seema R. Lalani</w:t>
      </w:r>
    </w:p>
    <w:p w14:paraId="17032554" w14:textId="59898B45" w:rsidR="00DF0366" w:rsidRPr="006F49C7" w:rsidRDefault="00BF2797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Christina Lam</w:t>
      </w:r>
    </w:p>
    <w:p w14:paraId="6EBBB418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Brendan C. Lanpher</w:t>
      </w:r>
    </w:p>
    <w:p w14:paraId="31F8FFD8" w14:textId="77777777" w:rsidR="00DF0366" w:rsidRPr="006F49C7" w:rsidRDefault="169E0163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Ian R. Lanza</w:t>
      </w:r>
    </w:p>
    <w:p w14:paraId="166C43C2" w14:textId="35441E33" w:rsidR="169E0163" w:rsidRPr="006F49C7" w:rsidRDefault="169E0163" w:rsidP="169E0163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Kumarie Latchman</w:t>
      </w:r>
    </w:p>
    <w:p w14:paraId="387BD683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Kimberly   LeBlanc</w:t>
      </w:r>
    </w:p>
    <w:p w14:paraId="395397E6" w14:textId="23CBD0E8" w:rsidR="00DF0366" w:rsidRPr="006F49C7" w:rsidRDefault="41B3ECAF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Brendan H. Lee</w:t>
      </w:r>
    </w:p>
    <w:p w14:paraId="308B3E4E" w14:textId="54DF5A32" w:rsidR="41B3ECAF" w:rsidRPr="006F49C7" w:rsidRDefault="41B3ECAF" w:rsidP="41B3ECAF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Kathleen A. Leppig</w:t>
      </w:r>
    </w:p>
    <w:p w14:paraId="56F72F2B" w14:textId="4F2568D4" w:rsidR="00DF0366" w:rsidRPr="006F49C7" w:rsidRDefault="00BF2797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Richard A.</w:t>
      </w:r>
      <w:r w:rsidR="00DF0366"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Lewis</w:t>
      </w:r>
    </w:p>
    <w:p w14:paraId="63D96294" w14:textId="76003A14" w:rsidR="00DF0366" w:rsidRPr="006F49C7" w:rsidRDefault="00BF2797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Pengfei Liu</w:t>
      </w:r>
    </w:p>
    <w:p w14:paraId="33DF7F0F" w14:textId="06B0EF01" w:rsidR="00DF0366" w:rsidRPr="006F49C7" w:rsidRDefault="6F619DC9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Nicola Longo</w:t>
      </w:r>
    </w:p>
    <w:p w14:paraId="201A2C55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Joseph   Loscalzo</w:t>
      </w:r>
    </w:p>
    <w:p w14:paraId="2723701A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Richard L. Maas</w:t>
      </w:r>
    </w:p>
    <w:p w14:paraId="15906A44" w14:textId="6984D4FD" w:rsidR="00DF0366" w:rsidRPr="006F49C7" w:rsidRDefault="00BF2797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Ellen F.</w:t>
      </w:r>
      <w:r w:rsidR="00DF0366"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Macnamara</w:t>
      </w:r>
    </w:p>
    <w:p w14:paraId="60497DDB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Calum A. MacRae</w:t>
      </w:r>
    </w:p>
    <w:p w14:paraId="7E6E1B83" w14:textId="5CBAA8BB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Valerie V. Maduro</w:t>
      </w:r>
    </w:p>
    <w:p w14:paraId="7FE7E2AD" w14:textId="06ABDADD" w:rsidR="00837CA3" w:rsidRPr="006F49C7" w:rsidRDefault="00837CA3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AudreyStephannie Maghiro</w:t>
      </w:r>
    </w:p>
    <w:p w14:paraId="61227270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Rachel   Mahoney</w:t>
      </w:r>
    </w:p>
    <w:p w14:paraId="1FA9F4BA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May Christine V. </w:t>
      </w: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Malicdan</w:t>
      </w:r>
      <w:proofErr w:type="spellEnd"/>
    </w:p>
    <w:p w14:paraId="0B31485D" w14:textId="11F9839B" w:rsidR="00DF0366" w:rsidRPr="00312715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Rong Mao</w:t>
      </w:r>
    </w:p>
    <w:p w14:paraId="4C9E91B3" w14:textId="18F6978C" w:rsidR="00DF0366" w:rsidRPr="00312715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Ronit Marom</w:t>
      </w:r>
    </w:p>
    <w:p w14:paraId="7A4863C1" w14:textId="48E7DB65" w:rsidR="00DF0366" w:rsidRPr="00312715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Gabor Marth</w:t>
      </w:r>
    </w:p>
    <w:p w14:paraId="4627DA40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Beth A. Martin</w:t>
      </w:r>
    </w:p>
    <w:p w14:paraId="01EC9BE6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Martin G. Martin</w:t>
      </w:r>
    </w:p>
    <w:p w14:paraId="6D258771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Julian A. Martínez-Agosto</w:t>
      </w:r>
    </w:p>
    <w:p w14:paraId="53C9DF6E" w14:textId="06A30635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hruti Marwaha</w:t>
      </w:r>
    </w:p>
    <w:p w14:paraId="05A56A5A" w14:textId="77777777" w:rsidR="00DF0366" w:rsidRPr="00312715" w:rsidRDefault="50957E1A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50957E1A">
        <w:rPr>
          <w:rFonts w:ascii="Arial" w:hAnsi="Arial" w:cs="Arial"/>
          <w:color w:val="000000" w:themeColor="text1"/>
          <w:sz w:val="22"/>
          <w:szCs w:val="22"/>
        </w:rPr>
        <w:t>Allyn    McConkie-Rosell</w:t>
      </w:r>
    </w:p>
    <w:p w14:paraId="450E3672" w14:textId="0403B675" w:rsidR="54B97AB1" w:rsidRDefault="54B97AB1" w:rsidP="54B97AB1">
      <w:pPr>
        <w:rPr>
          <w:rFonts w:ascii="Arial" w:hAnsi="Arial" w:cs="Arial"/>
          <w:color w:val="000000" w:themeColor="text1"/>
          <w:sz w:val="22"/>
          <w:szCs w:val="22"/>
        </w:rPr>
      </w:pPr>
      <w:r w:rsidRPr="54B97AB1">
        <w:rPr>
          <w:rFonts w:ascii="Arial" w:hAnsi="Arial" w:cs="Arial"/>
          <w:color w:val="000000" w:themeColor="text1"/>
          <w:sz w:val="22"/>
          <w:szCs w:val="22"/>
        </w:rPr>
        <w:t>Ashley McMinn</w:t>
      </w:r>
    </w:p>
    <w:p w14:paraId="33F85CF1" w14:textId="0CDB3517" w:rsidR="00DF0366" w:rsidRPr="00312715" w:rsidRDefault="2B50B99B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Matthew Might</w:t>
      </w:r>
    </w:p>
    <w:p w14:paraId="705E6A06" w14:textId="7D3D46E8" w:rsidR="2B50B99B" w:rsidRPr="00312715" w:rsidRDefault="2B50B99B" w:rsidP="2B50B99B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Mohamad Mikati</w:t>
      </w:r>
    </w:p>
    <w:p w14:paraId="50907C69" w14:textId="3A4C8E6F" w:rsidR="00496E0C" w:rsidRPr="00312715" w:rsidRDefault="00496E0C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lastRenderedPageBreak/>
        <w:t>Danny Miller</w:t>
      </w:r>
    </w:p>
    <w:p w14:paraId="5A126423" w14:textId="77A1C99A" w:rsidR="00DF0366" w:rsidRPr="00312715" w:rsidRDefault="75F3105C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75F3105C">
        <w:rPr>
          <w:rFonts w:ascii="Arial" w:hAnsi="Arial" w:cs="Arial"/>
          <w:color w:val="000000" w:themeColor="text1"/>
          <w:sz w:val="22"/>
          <w:szCs w:val="22"/>
        </w:rPr>
        <w:t xml:space="preserve">Ghayda </w:t>
      </w:r>
      <w:proofErr w:type="spellStart"/>
      <w:r w:rsidRPr="75F3105C">
        <w:rPr>
          <w:rFonts w:ascii="Arial" w:hAnsi="Arial" w:cs="Arial"/>
          <w:color w:val="000000" w:themeColor="text1"/>
          <w:sz w:val="22"/>
          <w:szCs w:val="22"/>
        </w:rPr>
        <w:t>Mirzaa</w:t>
      </w:r>
      <w:proofErr w:type="spellEnd"/>
    </w:p>
    <w:p w14:paraId="2B658BCE" w14:textId="32C4AA03" w:rsidR="75F3105C" w:rsidRDefault="75F3105C" w:rsidP="75F3105C">
      <w:pPr>
        <w:rPr>
          <w:rFonts w:ascii="Arial" w:hAnsi="Arial" w:cs="Arial"/>
          <w:color w:val="000000" w:themeColor="text1"/>
          <w:sz w:val="22"/>
          <w:szCs w:val="22"/>
        </w:rPr>
      </w:pPr>
      <w:r w:rsidRPr="75F3105C">
        <w:rPr>
          <w:rFonts w:ascii="Arial" w:hAnsi="Arial" w:cs="Arial"/>
          <w:color w:val="000000" w:themeColor="text1"/>
          <w:sz w:val="22"/>
          <w:szCs w:val="22"/>
        </w:rPr>
        <w:t xml:space="preserve">Breanna Mitchell </w:t>
      </w:r>
    </w:p>
    <w:p w14:paraId="0C018D4D" w14:textId="0554D9AE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Paolo Moretti</w:t>
      </w:r>
    </w:p>
    <w:p w14:paraId="3597BB61" w14:textId="11399B17" w:rsidR="00502AAA" w:rsidRPr="006F49C7" w:rsidRDefault="00502AAA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Marie Morimoto</w:t>
      </w:r>
    </w:p>
    <w:p w14:paraId="32966E95" w14:textId="4371540F" w:rsidR="00DF0366" w:rsidRPr="006F49C7" w:rsidRDefault="75F3105C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John J. Mulvihill</w:t>
      </w:r>
    </w:p>
    <w:p w14:paraId="16B2A1D2" w14:textId="12BD10D1" w:rsidR="75F3105C" w:rsidRPr="006F49C7" w:rsidRDefault="75F3105C" w:rsidP="75F3105C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 xml:space="preserve">Lindsay Mulvihill </w:t>
      </w:r>
    </w:p>
    <w:p w14:paraId="501D1907" w14:textId="1A9810CD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Mariko Nakano-Okuno</w:t>
      </w:r>
    </w:p>
    <w:p w14:paraId="075605A7" w14:textId="77777777" w:rsidR="00DF0366" w:rsidRPr="006F49C7" w:rsidRDefault="169E0163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Stanley F. Nelson</w:t>
      </w:r>
    </w:p>
    <w:p w14:paraId="51100930" w14:textId="5B6AF2DF" w:rsidR="169E0163" w:rsidRPr="006F49C7" w:rsidRDefault="06D0C642" w:rsidP="169E0163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Serena Neumann</w:t>
      </w:r>
    </w:p>
    <w:p w14:paraId="4D3CE7BE" w14:textId="021E3181" w:rsidR="06D0C642" w:rsidRPr="006F49C7" w:rsidRDefault="06D0C642" w:rsidP="06D0C642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Thomas J. Nicholas</w:t>
      </w:r>
    </w:p>
    <w:p w14:paraId="49E774EA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Donna   Novacic</w:t>
      </w:r>
    </w:p>
    <w:p w14:paraId="4F7D09FA" w14:textId="1CFB9C5A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Devin Oglesbee</w:t>
      </w:r>
    </w:p>
    <w:p w14:paraId="0AF494EA" w14:textId="77777777" w:rsidR="00DF0366" w:rsidRPr="006F49C7" w:rsidRDefault="06D0C642" w:rsidP="00DF0366">
      <w:pPr>
        <w:rPr>
          <w:rFonts w:ascii="Arial" w:hAnsi="Arial" w:cs="Arial"/>
          <w:color w:val="000000" w:themeColor="text1"/>
          <w:sz w:val="22"/>
          <w:szCs w:val="22"/>
          <w:lang w:val="it-IT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it-IT"/>
        </w:rPr>
        <w:t>James P. Orengo</w:t>
      </w:r>
    </w:p>
    <w:p w14:paraId="45EC8412" w14:textId="28DE7C74" w:rsidR="06D0C642" w:rsidRDefault="06D0C642" w:rsidP="06D0C642">
      <w:pPr>
        <w:rPr>
          <w:rFonts w:ascii="Arial" w:hAnsi="Arial" w:cs="Arial"/>
          <w:color w:val="000000" w:themeColor="text1"/>
          <w:sz w:val="22"/>
          <w:szCs w:val="22"/>
        </w:rPr>
      </w:pPr>
      <w:r w:rsidRPr="06D0C642">
        <w:rPr>
          <w:rFonts w:ascii="Arial" w:hAnsi="Arial" w:cs="Arial"/>
          <w:color w:val="000000" w:themeColor="text1"/>
          <w:sz w:val="22"/>
          <w:szCs w:val="22"/>
        </w:rPr>
        <w:t>Rebecca Overbury</w:t>
      </w:r>
    </w:p>
    <w:p w14:paraId="6401875C" w14:textId="4363FCA0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Laura Pace</w:t>
      </w:r>
    </w:p>
    <w:p w14:paraId="29B2B0A9" w14:textId="2B3DF1C0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tephen Pak</w:t>
      </w:r>
    </w:p>
    <w:p w14:paraId="47300DE0" w14:textId="77777777" w:rsidR="00DF0366" w:rsidRPr="00312715" w:rsidRDefault="6F619DC9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J. Carl Pallais</w:t>
      </w:r>
    </w:p>
    <w:p w14:paraId="154C7435" w14:textId="0E5C3ACB" w:rsidR="00DF0366" w:rsidRPr="00312715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Neil H. Parker</w:t>
      </w:r>
    </w:p>
    <w:p w14:paraId="00D6B0DA" w14:textId="1DFAC914" w:rsidR="169E0163" w:rsidRPr="00312715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LéShon</w:t>
      </w:r>
      <w:proofErr w:type="spellEnd"/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 Peart</w:t>
      </w:r>
    </w:p>
    <w:p w14:paraId="29B0D98D" w14:textId="506492B3" w:rsidR="00502AAA" w:rsidRPr="00312715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Leoyklang Petcharet</w:t>
      </w:r>
    </w:p>
    <w:p w14:paraId="3112DA1D" w14:textId="77777777" w:rsidR="00DF0366" w:rsidRPr="00312715" w:rsidRDefault="75F3105C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75F3105C">
        <w:rPr>
          <w:rFonts w:ascii="Arial" w:hAnsi="Arial" w:cs="Arial"/>
          <w:color w:val="000000" w:themeColor="text1"/>
          <w:sz w:val="22"/>
          <w:szCs w:val="22"/>
        </w:rPr>
        <w:t>John A. Phillips III</w:t>
      </w:r>
    </w:p>
    <w:p w14:paraId="3ACF3003" w14:textId="6C8CC72A" w:rsidR="75F3105C" w:rsidRPr="006F49C7" w:rsidRDefault="75F3105C" w:rsidP="75F3105C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Filippo Pinto e Vairo</w:t>
      </w:r>
    </w:p>
    <w:p w14:paraId="3B46619A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Jennifer E. Posey</w:t>
      </w:r>
    </w:p>
    <w:p w14:paraId="161B2D56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Lorraine    Potocki</w:t>
      </w:r>
    </w:p>
    <w:p w14:paraId="2BA6EE4C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Barbara N. Pusey Swerdzewski</w:t>
      </w:r>
    </w:p>
    <w:p w14:paraId="3E1099F9" w14:textId="597EC4E4" w:rsidR="00DF0366" w:rsidRPr="006F49C7" w:rsidRDefault="65F09149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Aaron Quinlan</w:t>
      </w:r>
    </w:p>
    <w:p w14:paraId="485983B5" w14:textId="204CE4E7" w:rsidR="65F09149" w:rsidRPr="006F49C7" w:rsidRDefault="65F09149" w:rsidP="65F09149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 xml:space="preserve">Daniel J. Rader </w:t>
      </w:r>
    </w:p>
    <w:p w14:paraId="16806D99" w14:textId="6B5F450F" w:rsidR="26E43682" w:rsidRPr="006F49C7" w:rsidRDefault="26E43682" w:rsidP="26E43682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Ramakrishnan Rajagopalan</w:t>
      </w:r>
    </w:p>
    <w:p w14:paraId="1DEFC06C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Deepak A. Rao</w:t>
      </w:r>
    </w:p>
    <w:p w14:paraId="11B5B658" w14:textId="44E2EA0E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Anna Raper</w:t>
      </w:r>
    </w:p>
    <w:p w14:paraId="03210FE9" w14:textId="0731939D" w:rsidR="00DF0366" w:rsidRPr="006F49C7" w:rsidRDefault="169E0163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Wendy Raskind</w:t>
      </w:r>
    </w:p>
    <w:p w14:paraId="725325BA" w14:textId="4DE6A89C" w:rsidR="169E0163" w:rsidRPr="006F49C7" w:rsidRDefault="6F619DC9" w:rsidP="169E0163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Adriana Rebelo</w:t>
      </w:r>
    </w:p>
    <w:p w14:paraId="19F3AE49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Chloe M. Reuter</w:t>
      </w:r>
    </w:p>
    <w:p w14:paraId="0FD03149" w14:textId="5575B090" w:rsidR="00DF0366" w:rsidRPr="006F49C7" w:rsidRDefault="54B97AB1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Lynette Rives</w:t>
      </w:r>
    </w:p>
    <w:p w14:paraId="40FF70EC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Lance H. Rodan</w:t>
      </w:r>
    </w:p>
    <w:p w14:paraId="767BCB34" w14:textId="6791C382" w:rsidR="00312715" w:rsidRPr="006F49C7" w:rsidRDefault="00312715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/>
          <w:sz w:val="22"/>
          <w:szCs w:val="22"/>
          <w:shd w:val="clear" w:color="auto" w:fill="FFFFFF"/>
          <w:lang w:val="pt-BR"/>
        </w:rPr>
        <w:t>Martin Rodriguez</w:t>
      </w:r>
    </w:p>
    <w:p w14:paraId="229BD871" w14:textId="2600FD09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Jill A. Rosenfeld</w:t>
      </w:r>
    </w:p>
    <w:p w14:paraId="0EF80B67" w14:textId="237F77DF" w:rsidR="00496E0C" w:rsidRPr="006F49C7" w:rsidRDefault="00496E0C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Elizabeth Rosenthal</w:t>
      </w:r>
    </w:p>
    <w:p w14:paraId="3E525861" w14:textId="36CD4C4F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Francis Rossignol</w:t>
      </w:r>
    </w:p>
    <w:p w14:paraId="78155082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Maura   Ruzhnikov</w:t>
      </w:r>
    </w:p>
    <w:p w14:paraId="2A86C150" w14:textId="453C429F" w:rsidR="00502AAA" w:rsidRPr="006F49C7" w:rsidRDefault="00502AAA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Marla Sabaii</w:t>
      </w:r>
    </w:p>
    <w:p w14:paraId="559880E3" w14:textId="4B5AA721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Jacinda B. Sampson</w:t>
      </w:r>
    </w:p>
    <w:p w14:paraId="56956CEA" w14:textId="4B614385" w:rsidR="00DF0366" w:rsidRPr="006F49C7" w:rsidRDefault="75F3105C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Timothy Schedl</w:t>
      </w:r>
    </w:p>
    <w:p w14:paraId="41367295" w14:textId="783185AA" w:rsidR="75F3105C" w:rsidRPr="006F49C7" w:rsidRDefault="75F3105C" w:rsidP="75F3105C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 xml:space="preserve">Lisa Schimmenti </w:t>
      </w:r>
    </w:p>
    <w:p w14:paraId="3D802ECA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Kelly   Schoch</w:t>
      </w:r>
    </w:p>
    <w:p w14:paraId="1E301AAA" w14:textId="19BEF9FE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Daryl A. Scott</w:t>
      </w:r>
    </w:p>
    <w:p w14:paraId="017C019F" w14:textId="66E01917" w:rsidR="00502AAA" w:rsidRPr="006F49C7" w:rsidRDefault="499F8B8E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Elaine Seto</w:t>
      </w:r>
    </w:p>
    <w:p w14:paraId="367BBB68" w14:textId="4E895320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Vandana   Shashi</w:t>
      </w:r>
    </w:p>
    <w:p w14:paraId="0546C1E7" w14:textId="4C5CA062" w:rsidR="00496E0C" w:rsidRPr="006F49C7" w:rsidRDefault="00496E0C" w:rsidP="00DF0366">
      <w:pPr>
        <w:rPr>
          <w:rFonts w:ascii="Arial" w:hAnsi="Arial" w:cs="Arial"/>
          <w:color w:val="000000" w:themeColor="text1"/>
          <w:sz w:val="22"/>
          <w:szCs w:val="22"/>
          <w:lang w:val="pt-BR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pt-BR"/>
        </w:rPr>
        <w:t>Emily Shelkowitz</w:t>
      </w:r>
    </w:p>
    <w:p w14:paraId="1881B342" w14:textId="33F4D72F" w:rsidR="00496E0C" w:rsidRPr="00312715" w:rsidRDefault="00496E0C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am Sheppeard</w:t>
      </w:r>
    </w:p>
    <w:p w14:paraId="43D161D8" w14:textId="50407F0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lastRenderedPageBreak/>
        <w:t>Jimann Shin</w:t>
      </w:r>
    </w:p>
    <w:p w14:paraId="52A365DF" w14:textId="77777777" w:rsidR="00DF0366" w:rsidRPr="00312715" w:rsidRDefault="65F09149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65F09149">
        <w:rPr>
          <w:rFonts w:ascii="Arial" w:hAnsi="Arial" w:cs="Arial"/>
          <w:color w:val="000000" w:themeColor="text1"/>
          <w:sz w:val="22"/>
          <w:szCs w:val="22"/>
        </w:rPr>
        <w:t>Edwin K. Silverman</w:t>
      </w:r>
    </w:p>
    <w:p w14:paraId="3EE44DD2" w14:textId="2CA31844" w:rsidR="65F09149" w:rsidRDefault="65F09149" w:rsidP="65F09149">
      <w:pPr>
        <w:rPr>
          <w:rFonts w:ascii="Arial" w:hAnsi="Arial" w:cs="Arial"/>
          <w:color w:val="000000" w:themeColor="text1"/>
          <w:sz w:val="22"/>
          <w:szCs w:val="22"/>
        </w:rPr>
      </w:pPr>
      <w:r w:rsidRPr="65F09149">
        <w:rPr>
          <w:rFonts w:ascii="Arial" w:hAnsi="Arial" w:cs="Arial"/>
          <w:color w:val="000000" w:themeColor="text1"/>
          <w:sz w:val="22"/>
          <w:szCs w:val="22"/>
        </w:rPr>
        <w:t xml:space="preserve">Giorgio </w:t>
      </w:r>
      <w:proofErr w:type="spellStart"/>
      <w:r w:rsidRPr="65F09149">
        <w:rPr>
          <w:rFonts w:ascii="Arial" w:hAnsi="Arial" w:cs="Arial"/>
          <w:color w:val="000000" w:themeColor="text1"/>
          <w:sz w:val="22"/>
          <w:szCs w:val="22"/>
        </w:rPr>
        <w:t>Sirugo</w:t>
      </w:r>
      <w:proofErr w:type="spellEnd"/>
      <w:r w:rsidRPr="65F0914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A0EC56D" w14:textId="620BB6C1" w:rsidR="00DF0366" w:rsidRPr="00312715" w:rsidRDefault="26E4368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Kathy Sisco</w:t>
      </w:r>
    </w:p>
    <w:p w14:paraId="77FA6DEB" w14:textId="134FA453" w:rsidR="00312715" w:rsidRPr="00312715" w:rsidRDefault="00312715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/>
          <w:sz w:val="22"/>
          <w:szCs w:val="22"/>
          <w:shd w:val="clear" w:color="auto" w:fill="FFFFFF"/>
        </w:rPr>
        <w:t>Tammi Skelton</w:t>
      </w:r>
    </w:p>
    <w:p w14:paraId="71203875" w14:textId="06682390" w:rsidR="26E43682" w:rsidRPr="00312715" w:rsidRDefault="26E43682" w:rsidP="26E43682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Cara Skraban</w:t>
      </w:r>
    </w:p>
    <w:p w14:paraId="2DC47EB8" w14:textId="1F17A930" w:rsidR="169E0163" w:rsidRPr="00312715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Carson A. Smith</w:t>
      </w:r>
    </w:p>
    <w:p w14:paraId="713DBC69" w14:textId="75B589F5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Kevin S.  Smith</w:t>
      </w:r>
    </w:p>
    <w:p w14:paraId="68720D24" w14:textId="793D3F3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Lilianna Solnica-Krezel</w:t>
      </w:r>
    </w:p>
    <w:p w14:paraId="7A6F07CC" w14:textId="3F71F981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Ben Solomon</w:t>
      </w:r>
    </w:p>
    <w:p w14:paraId="108B28A1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Rebecca C. </w:t>
      </w: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Spillmann</w:t>
      </w:r>
      <w:proofErr w:type="spellEnd"/>
    </w:p>
    <w:p w14:paraId="5BA40C67" w14:textId="1DBCFE14" w:rsidR="00496E0C" w:rsidRPr="00312715" w:rsidRDefault="00496E0C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Andrew Stergachis</w:t>
      </w:r>
    </w:p>
    <w:p w14:paraId="45A2645B" w14:textId="52EFFC04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Joan M. Stoler</w:t>
      </w:r>
    </w:p>
    <w:p w14:paraId="01F0D5EC" w14:textId="0070F2A8" w:rsidR="00DF0366" w:rsidRPr="00312715" w:rsidRDefault="50957E1A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50957E1A">
        <w:rPr>
          <w:rFonts w:ascii="Arial" w:hAnsi="Arial" w:cs="Arial"/>
          <w:color w:val="000000" w:themeColor="text1"/>
          <w:sz w:val="22"/>
          <w:szCs w:val="22"/>
        </w:rPr>
        <w:t>Kathleen Sullivan</w:t>
      </w:r>
    </w:p>
    <w:p w14:paraId="7EA971AE" w14:textId="095EA7AD" w:rsidR="50957E1A" w:rsidRDefault="50957E1A" w:rsidP="50957E1A">
      <w:pPr>
        <w:rPr>
          <w:rFonts w:ascii="Arial" w:hAnsi="Arial" w:cs="Arial"/>
          <w:color w:val="000000" w:themeColor="text1"/>
          <w:sz w:val="22"/>
          <w:szCs w:val="22"/>
        </w:rPr>
      </w:pPr>
      <w:r w:rsidRPr="50957E1A">
        <w:rPr>
          <w:rFonts w:ascii="Arial" w:hAnsi="Arial" w:cs="Arial"/>
          <w:color w:val="000000" w:themeColor="text1"/>
          <w:sz w:val="22"/>
          <w:szCs w:val="22"/>
        </w:rPr>
        <w:t xml:space="preserve">Shamil R. </w:t>
      </w:r>
      <w:proofErr w:type="spellStart"/>
      <w:r w:rsidRPr="50957E1A">
        <w:rPr>
          <w:rFonts w:ascii="Arial" w:hAnsi="Arial" w:cs="Arial"/>
          <w:color w:val="000000" w:themeColor="text1"/>
          <w:sz w:val="22"/>
          <w:szCs w:val="22"/>
        </w:rPr>
        <w:t>Sunyaev</w:t>
      </w:r>
      <w:proofErr w:type="spellEnd"/>
    </w:p>
    <w:p w14:paraId="55A014AE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hirley   Sutton</w:t>
      </w:r>
    </w:p>
    <w:p w14:paraId="79463A7D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David A. Sweetser</w:t>
      </w:r>
    </w:p>
    <w:p w14:paraId="163EC11A" w14:textId="5F4CDC7A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Virginia Sybert</w:t>
      </w:r>
    </w:p>
    <w:p w14:paraId="0082C74F" w14:textId="77777777" w:rsidR="00DF0366" w:rsidRPr="00312715" w:rsidRDefault="75F3105C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75F3105C">
        <w:rPr>
          <w:rFonts w:ascii="Arial" w:hAnsi="Arial" w:cs="Arial"/>
          <w:color w:val="000000" w:themeColor="text1"/>
          <w:sz w:val="22"/>
          <w:szCs w:val="22"/>
        </w:rPr>
        <w:t>Holly K. Tabor</w:t>
      </w:r>
    </w:p>
    <w:p w14:paraId="069C813C" w14:textId="3D9A6085" w:rsidR="75F3105C" w:rsidRDefault="50957E1A" w:rsidP="75F3105C">
      <w:pPr>
        <w:rPr>
          <w:rFonts w:ascii="Arial" w:hAnsi="Arial" w:cs="Arial"/>
          <w:color w:val="000000" w:themeColor="text1"/>
          <w:sz w:val="22"/>
          <w:szCs w:val="22"/>
        </w:rPr>
      </w:pPr>
      <w:r w:rsidRPr="50957E1A">
        <w:rPr>
          <w:rFonts w:ascii="Arial" w:hAnsi="Arial" w:cs="Arial"/>
          <w:color w:val="000000" w:themeColor="text1"/>
          <w:sz w:val="22"/>
          <w:szCs w:val="22"/>
        </w:rPr>
        <w:t xml:space="preserve">Queenie Tan </w:t>
      </w:r>
    </w:p>
    <w:p w14:paraId="35AA5E78" w14:textId="2DB34F03" w:rsidR="00975D5B" w:rsidRPr="006F49C7" w:rsidRDefault="00975D5B" w:rsidP="00DF0366">
      <w:pPr>
        <w:rPr>
          <w:rFonts w:ascii="Arial" w:hAnsi="Arial" w:cs="Arial"/>
          <w:color w:val="000000" w:themeColor="text1"/>
          <w:sz w:val="22"/>
          <w:szCs w:val="22"/>
          <w:lang w:val="fi-FI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fi-FI"/>
        </w:rPr>
        <w:t>Arjun Tarakad</w:t>
      </w:r>
    </w:p>
    <w:p w14:paraId="47B61FAB" w14:textId="2E72EE94" w:rsidR="00B10F66" w:rsidRPr="006F49C7" w:rsidRDefault="00B10F66" w:rsidP="00DF0366">
      <w:pPr>
        <w:rPr>
          <w:rFonts w:ascii="Arial" w:hAnsi="Arial" w:cs="Arial"/>
          <w:color w:val="000000" w:themeColor="text1"/>
          <w:sz w:val="22"/>
          <w:szCs w:val="22"/>
          <w:lang w:val="fi-FI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fi-FI"/>
        </w:rPr>
        <w:t>Herman Taylor</w:t>
      </w:r>
    </w:p>
    <w:p w14:paraId="7587E3C0" w14:textId="38954AA0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fi-FI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fi-FI"/>
        </w:rPr>
        <w:t>Mustafa Tekin</w:t>
      </w:r>
    </w:p>
    <w:p w14:paraId="2244D11D" w14:textId="2E4DBF6E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Willa Thorson</w:t>
      </w:r>
    </w:p>
    <w:p w14:paraId="45171722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Cynthia J. Tifft</w:t>
      </w:r>
    </w:p>
    <w:p w14:paraId="21DF45C6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Camilo   Toro</w:t>
      </w:r>
    </w:p>
    <w:p w14:paraId="0D848F47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sv-SE"/>
        </w:rPr>
        <w:t>Alyssa A. Tran</w:t>
      </w:r>
    </w:p>
    <w:p w14:paraId="3179622C" w14:textId="0F7AC7A0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sv-SE"/>
        </w:rPr>
        <w:t>Rachel A. Ungar</w:t>
      </w:r>
    </w:p>
    <w:p w14:paraId="661DC12B" w14:textId="5CF4C266" w:rsidR="00DF0366" w:rsidRPr="006F49C7" w:rsidRDefault="06D0C642" w:rsidP="00DF0366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Adeline Vanderver</w:t>
      </w:r>
    </w:p>
    <w:p w14:paraId="76C812BD" w14:textId="089CB9BE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Dave Viskochil</w:t>
      </w:r>
    </w:p>
    <w:p w14:paraId="7483C209" w14:textId="69792D25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Tiphanie P. Vogel</w:t>
      </w:r>
    </w:p>
    <w:p w14:paraId="7DB7CA54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Colleen E. Wahl</w:t>
      </w:r>
    </w:p>
    <w:p w14:paraId="59055529" w14:textId="29126D19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Melissa Walker</w:t>
      </w:r>
    </w:p>
    <w:p w14:paraId="3CA0F5FD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Nicole M. Walley</w:t>
      </w:r>
    </w:p>
    <w:p w14:paraId="0609BA90" w14:textId="7C445FEC" w:rsidR="00DF0366" w:rsidRPr="006F49C7" w:rsidRDefault="6F619DC9" w:rsidP="00DF0366">
      <w:pPr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nl-NL"/>
        </w:rPr>
        <w:t>Jennifer Wambach</w:t>
      </w:r>
    </w:p>
    <w:p w14:paraId="7FC977C5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 xml:space="preserve">Michael F. </w:t>
      </w:r>
      <w:proofErr w:type="spellStart"/>
      <w:r w:rsidRPr="00312715">
        <w:rPr>
          <w:rFonts w:ascii="Arial" w:hAnsi="Arial" w:cs="Arial"/>
          <w:color w:val="000000" w:themeColor="text1"/>
          <w:sz w:val="22"/>
          <w:szCs w:val="22"/>
        </w:rPr>
        <w:t>Wangler</w:t>
      </w:r>
      <w:proofErr w:type="spellEnd"/>
    </w:p>
    <w:p w14:paraId="6F04C543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Patricia A. Ward</w:t>
      </w:r>
    </w:p>
    <w:p w14:paraId="25108F8E" w14:textId="721B054C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Daniel Wegner</w:t>
      </w:r>
    </w:p>
    <w:p w14:paraId="076009F0" w14:textId="202C5963" w:rsidR="00DF0366" w:rsidRPr="006F49C7" w:rsidRDefault="06D0C642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Monika Weisz Hubshman</w:t>
      </w:r>
    </w:p>
    <w:p w14:paraId="28032252" w14:textId="3B43F1F3" w:rsidR="06D0C642" w:rsidRPr="006F49C7" w:rsidRDefault="06D0C642" w:rsidP="06D0C642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Corrine K. Welt</w:t>
      </w:r>
    </w:p>
    <w:p w14:paraId="0A69FD61" w14:textId="71755A3E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Mark Wener</w:t>
      </w:r>
    </w:p>
    <w:p w14:paraId="1F2A26C4" w14:textId="394F6DCF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Tara Wenger</w:t>
      </w:r>
    </w:p>
    <w:p w14:paraId="2A270F07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Monte   Westerfield</w:t>
      </w:r>
    </w:p>
    <w:p w14:paraId="37785304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Matthew T. Wheeler</w:t>
      </w:r>
    </w:p>
    <w:p w14:paraId="1E158145" w14:textId="77777777" w:rsidR="00DF0366" w:rsidRPr="006F49C7" w:rsidRDefault="00DF0366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Jordan   Whitlock</w:t>
      </w:r>
    </w:p>
    <w:p w14:paraId="3A0CEC1D" w14:textId="195829ED" w:rsidR="00DF0366" w:rsidRPr="006F49C7" w:rsidRDefault="499F8B8E" w:rsidP="00DF0366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F49C7">
        <w:rPr>
          <w:rFonts w:ascii="Arial" w:hAnsi="Arial" w:cs="Arial"/>
          <w:color w:val="000000" w:themeColor="text1"/>
          <w:sz w:val="22"/>
          <w:szCs w:val="22"/>
          <w:lang w:val="de-DE"/>
        </w:rPr>
        <w:t>Lynne A. Wolfe</w:t>
      </w:r>
    </w:p>
    <w:p w14:paraId="0930ADEC" w14:textId="13601F97" w:rsidR="499F8B8E" w:rsidRPr="00312715" w:rsidRDefault="499F8B8E" w:rsidP="499F8B8E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Heidi Wood</w:t>
      </w:r>
    </w:p>
    <w:p w14:paraId="1CCAE948" w14:textId="18893BA4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Kim Worley</w:t>
      </w:r>
    </w:p>
    <w:p w14:paraId="321275AF" w14:textId="77777777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hinya   Yamamoto</w:t>
      </w:r>
    </w:p>
    <w:p w14:paraId="013055FC" w14:textId="146617FE" w:rsidR="00DF0366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Zhe Zhang</w:t>
      </w:r>
    </w:p>
    <w:p w14:paraId="0ABAE15B" w14:textId="15DEF5A4" w:rsidR="0055467A" w:rsidRPr="00312715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312715">
        <w:rPr>
          <w:rFonts w:ascii="Arial" w:hAnsi="Arial" w:cs="Arial"/>
          <w:color w:val="000000" w:themeColor="text1"/>
          <w:sz w:val="22"/>
          <w:szCs w:val="22"/>
        </w:rPr>
        <w:t>Stephan Zuchner</w:t>
      </w:r>
    </w:p>
    <w:sectPr w:rsidR="0055467A" w:rsidRPr="00312715" w:rsidSect="00531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843"/>
    <w:rsid w:val="00013238"/>
    <w:rsid w:val="0001774C"/>
    <w:rsid w:val="00070D05"/>
    <w:rsid w:val="00084921"/>
    <w:rsid w:val="000C1743"/>
    <w:rsid w:val="000E306D"/>
    <w:rsid w:val="000E48B8"/>
    <w:rsid w:val="000E6A6C"/>
    <w:rsid w:val="000F7971"/>
    <w:rsid w:val="00120785"/>
    <w:rsid w:val="00122E2A"/>
    <w:rsid w:val="00146B4E"/>
    <w:rsid w:val="0015741B"/>
    <w:rsid w:val="00170590"/>
    <w:rsid w:val="00170FE2"/>
    <w:rsid w:val="00192982"/>
    <w:rsid w:val="00194989"/>
    <w:rsid w:val="001B36C0"/>
    <w:rsid w:val="001B461E"/>
    <w:rsid w:val="001B6B3A"/>
    <w:rsid w:val="001E5262"/>
    <w:rsid w:val="001E6738"/>
    <w:rsid w:val="00212E3B"/>
    <w:rsid w:val="00214EC2"/>
    <w:rsid w:val="00262C41"/>
    <w:rsid w:val="00266E5E"/>
    <w:rsid w:val="00296940"/>
    <w:rsid w:val="002C7AEA"/>
    <w:rsid w:val="002E39D7"/>
    <w:rsid w:val="002F6377"/>
    <w:rsid w:val="00312715"/>
    <w:rsid w:val="00320FF1"/>
    <w:rsid w:val="0032116F"/>
    <w:rsid w:val="00327012"/>
    <w:rsid w:val="0032773E"/>
    <w:rsid w:val="00357607"/>
    <w:rsid w:val="00361975"/>
    <w:rsid w:val="00367FA8"/>
    <w:rsid w:val="0037349C"/>
    <w:rsid w:val="00384E4B"/>
    <w:rsid w:val="003B6C2F"/>
    <w:rsid w:val="003C184F"/>
    <w:rsid w:val="003D69DE"/>
    <w:rsid w:val="00403AF9"/>
    <w:rsid w:val="00432E1C"/>
    <w:rsid w:val="00453282"/>
    <w:rsid w:val="00496E0C"/>
    <w:rsid w:val="004A75B4"/>
    <w:rsid w:val="004D08CB"/>
    <w:rsid w:val="004D1EAC"/>
    <w:rsid w:val="004F4242"/>
    <w:rsid w:val="00502AAA"/>
    <w:rsid w:val="00514122"/>
    <w:rsid w:val="0053124B"/>
    <w:rsid w:val="005416BE"/>
    <w:rsid w:val="0055467A"/>
    <w:rsid w:val="005551FA"/>
    <w:rsid w:val="005724D5"/>
    <w:rsid w:val="00574678"/>
    <w:rsid w:val="00590317"/>
    <w:rsid w:val="0059314A"/>
    <w:rsid w:val="005A1178"/>
    <w:rsid w:val="00652224"/>
    <w:rsid w:val="00655279"/>
    <w:rsid w:val="006652BC"/>
    <w:rsid w:val="00667B8E"/>
    <w:rsid w:val="006A3184"/>
    <w:rsid w:val="006E3357"/>
    <w:rsid w:val="006E6F66"/>
    <w:rsid w:val="006F34FE"/>
    <w:rsid w:val="006F458F"/>
    <w:rsid w:val="006F49C7"/>
    <w:rsid w:val="00703D49"/>
    <w:rsid w:val="00710BE4"/>
    <w:rsid w:val="007377A8"/>
    <w:rsid w:val="00747862"/>
    <w:rsid w:val="00764FA2"/>
    <w:rsid w:val="0077283E"/>
    <w:rsid w:val="00774CE8"/>
    <w:rsid w:val="007A09DA"/>
    <w:rsid w:val="007A0D3E"/>
    <w:rsid w:val="007A6D43"/>
    <w:rsid w:val="007A6FF3"/>
    <w:rsid w:val="007B5B3A"/>
    <w:rsid w:val="007C7B91"/>
    <w:rsid w:val="007D29AB"/>
    <w:rsid w:val="007D5BF0"/>
    <w:rsid w:val="007F2585"/>
    <w:rsid w:val="00831D0C"/>
    <w:rsid w:val="00837CA3"/>
    <w:rsid w:val="00841F8A"/>
    <w:rsid w:val="00850A1C"/>
    <w:rsid w:val="0085661B"/>
    <w:rsid w:val="008E1A32"/>
    <w:rsid w:val="00933068"/>
    <w:rsid w:val="00936B58"/>
    <w:rsid w:val="00941993"/>
    <w:rsid w:val="00960E14"/>
    <w:rsid w:val="00975D5B"/>
    <w:rsid w:val="00991425"/>
    <w:rsid w:val="009E0465"/>
    <w:rsid w:val="009E3C82"/>
    <w:rsid w:val="00A03C60"/>
    <w:rsid w:val="00A05388"/>
    <w:rsid w:val="00A121ED"/>
    <w:rsid w:val="00A12305"/>
    <w:rsid w:val="00A135A3"/>
    <w:rsid w:val="00A16D3F"/>
    <w:rsid w:val="00A30B51"/>
    <w:rsid w:val="00A92843"/>
    <w:rsid w:val="00A9768F"/>
    <w:rsid w:val="00AC6946"/>
    <w:rsid w:val="00AD580A"/>
    <w:rsid w:val="00AE2E36"/>
    <w:rsid w:val="00B10F66"/>
    <w:rsid w:val="00B2119A"/>
    <w:rsid w:val="00B56930"/>
    <w:rsid w:val="00B6694F"/>
    <w:rsid w:val="00B72E4F"/>
    <w:rsid w:val="00B84A45"/>
    <w:rsid w:val="00B853B1"/>
    <w:rsid w:val="00B85CF8"/>
    <w:rsid w:val="00BC470F"/>
    <w:rsid w:val="00BC5A5A"/>
    <w:rsid w:val="00BC5BC1"/>
    <w:rsid w:val="00BD1B58"/>
    <w:rsid w:val="00BF2797"/>
    <w:rsid w:val="00BF667C"/>
    <w:rsid w:val="00C343AD"/>
    <w:rsid w:val="00C45952"/>
    <w:rsid w:val="00C563C2"/>
    <w:rsid w:val="00C90846"/>
    <w:rsid w:val="00C91A5B"/>
    <w:rsid w:val="00CD58F6"/>
    <w:rsid w:val="00D3019F"/>
    <w:rsid w:val="00D500A4"/>
    <w:rsid w:val="00D601E3"/>
    <w:rsid w:val="00D95CE3"/>
    <w:rsid w:val="00DA135C"/>
    <w:rsid w:val="00DB1626"/>
    <w:rsid w:val="00DC6BB9"/>
    <w:rsid w:val="00DD0F0B"/>
    <w:rsid w:val="00DE6467"/>
    <w:rsid w:val="00DF0366"/>
    <w:rsid w:val="00DF1AEC"/>
    <w:rsid w:val="00E2057B"/>
    <w:rsid w:val="00E25450"/>
    <w:rsid w:val="00E32670"/>
    <w:rsid w:val="00E4312E"/>
    <w:rsid w:val="00E632BF"/>
    <w:rsid w:val="00E7499A"/>
    <w:rsid w:val="00E80C5F"/>
    <w:rsid w:val="00E870C3"/>
    <w:rsid w:val="00E93124"/>
    <w:rsid w:val="00ED63AE"/>
    <w:rsid w:val="00EE083C"/>
    <w:rsid w:val="00F11409"/>
    <w:rsid w:val="00F51E6B"/>
    <w:rsid w:val="00F56A71"/>
    <w:rsid w:val="00FB1D02"/>
    <w:rsid w:val="00FC4949"/>
    <w:rsid w:val="06D0C642"/>
    <w:rsid w:val="169E0163"/>
    <w:rsid w:val="1FED7C0A"/>
    <w:rsid w:val="26D0C581"/>
    <w:rsid w:val="26E43682"/>
    <w:rsid w:val="2B50B99B"/>
    <w:rsid w:val="41B3ECAF"/>
    <w:rsid w:val="434FC8CD"/>
    <w:rsid w:val="499F8B8E"/>
    <w:rsid w:val="49A91BBC"/>
    <w:rsid w:val="50957E1A"/>
    <w:rsid w:val="54B97AB1"/>
    <w:rsid w:val="56612F09"/>
    <w:rsid w:val="65F09149"/>
    <w:rsid w:val="67BD94E3"/>
    <w:rsid w:val="691B9D63"/>
    <w:rsid w:val="6A0EA646"/>
    <w:rsid w:val="6B7F24A6"/>
    <w:rsid w:val="6F619DC9"/>
    <w:rsid w:val="75F3105C"/>
    <w:rsid w:val="7697E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42EA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E6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1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19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1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6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Gary Peltz M.D. Ph.D.</cp:lastModifiedBy>
  <cp:revision>2</cp:revision>
  <dcterms:created xsi:type="dcterms:W3CDTF">2025-06-03T21:56:00Z</dcterms:created>
  <dcterms:modified xsi:type="dcterms:W3CDTF">2025-06-03T21:56:00Z</dcterms:modified>
</cp:coreProperties>
</file>